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1985"/>
        <w:gridCol w:w="2551"/>
        <w:gridCol w:w="2126"/>
      </w:tblGrid>
      <w:tr w:rsidR="003D63DD" w:rsidRPr="003D63DD" w14:paraId="3904ACF5" w14:textId="77777777" w:rsidTr="003D63DD">
        <w:trPr>
          <w:trHeight w:val="300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FC825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3D63DD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Target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E0111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proofErr w:type="spellStart"/>
            <w:r w:rsidRPr="003D63DD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Construct</w:t>
            </w:r>
            <w:proofErr w:type="spellEnd"/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BC9E8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3D63DD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Company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DB639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3D63DD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Reference</w:t>
            </w:r>
          </w:p>
        </w:tc>
      </w:tr>
      <w:tr w:rsidR="003D63DD" w:rsidRPr="003D63DD" w14:paraId="56486507" w14:textId="77777777" w:rsidTr="003D63DD">
        <w:trPr>
          <w:trHeight w:val="462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BFD69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PPAR-</w:t>
            </w:r>
            <w:r w:rsidRPr="004D5109">
              <w:rPr>
                <w:rFonts w:ascii="Symbol" w:eastAsia="Times New Roman" w:hAnsi="Symbol" w:cs="Times New Roman"/>
                <w:lang w:val="es-ES" w:eastAsia="es-E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566C8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shRNA</w:t>
            </w:r>
            <w:proofErr w:type="spellEnd"/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, inducibl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4E4FD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Transomic</w:t>
            </w:r>
            <w:proofErr w:type="spellEnd"/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 xml:space="preserve"> Technologi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1B20C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TLHSU2300-5467</w:t>
            </w:r>
          </w:p>
        </w:tc>
      </w:tr>
      <w:tr w:rsidR="003D63DD" w:rsidRPr="003D63DD" w14:paraId="6DEA5035" w14:textId="77777777" w:rsidTr="003D63DD">
        <w:trPr>
          <w:trHeight w:val="9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8A23F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MY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52986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shRNA</w:t>
            </w:r>
            <w:proofErr w:type="spellEnd"/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, inducibl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6BCF8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Transomic</w:t>
            </w:r>
            <w:proofErr w:type="spellEnd"/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 xml:space="preserve"> Technologi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C2DEA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TLHSU2300-4609</w:t>
            </w:r>
          </w:p>
        </w:tc>
      </w:tr>
      <w:tr w:rsidR="003D63DD" w:rsidRPr="003D63DD" w14:paraId="0CC390AB" w14:textId="77777777" w:rsidTr="003D63DD">
        <w:trPr>
          <w:trHeight w:val="6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3F82A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PGC-1</w:t>
            </w:r>
            <w:r w:rsidRPr="004D5109">
              <w:rPr>
                <w:rFonts w:ascii="Symbol" w:eastAsia="Times New Roman" w:hAnsi="Symbol" w:cs="Times New Roman"/>
                <w:lang w:val="es-ES" w:eastAsia="es-ES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4474A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Overexpression</w:t>
            </w:r>
            <w:proofErr w:type="spellEnd"/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, inducibl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FA82B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Gif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33BA3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3D63DD">
              <w:rPr>
                <w:rFonts w:ascii="Times New Roman" w:eastAsia="Times New Roman" w:hAnsi="Times New Roman" w:cs="Times New Roman"/>
                <w:vertAlign w:val="superscript"/>
                <w:lang w:val="es-ES" w:eastAsia="es-ES"/>
              </w:rPr>
              <w:t>58</w:t>
            </w:r>
          </w:p>
        </w:tc>
      </w:tr>
      <w:tr w:rsidR="003D63DD" w:rsidRPr="003D63DD" w14:paraId="146D6B4B" w14:textId="77777777" w:rsidTr="003D63DD">
        <w:trPr>
          <w:trHeight w:val="6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1A94B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PPAR-</w:t>
            </w:r>
            <w:r w:rsidRPr="004D5109">
              <w:rPr>
                <w:rFonts w:ascii="Symbol" w:eastAsia="Times New Roman" w:hAnsi="Symbol" w:cs="Times New Roman"/>
                <w:lang w:val="es-ES" w:eastAsia="es-E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86C6E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Overexpression</w:t>
            </w:r>
            <w:proofErr w:type="spellEnd"/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, inducibl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464B1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Gif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7C4FF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3D63DD">
              <w:rPr>
                <w:rFonts w:ascii="Times New Roman" w:eastAsia="Times New Roman" w:hAnsi="Times New Roman" w:cs="Times New Roman"/>
                <w:vertAlign w:val="superscript"/>
                <w:lang w:val="es-ES" w:eastAsia="es-ES"/>
              </w:rPr>
              <w:t>43</w:t>
            </w:r>
          </w:p>
        </w:tc>
      </w:tr>
      <w:tr w:rsidR="003D63DD" w:rsidRPr="003D63DD" w14:paraId="0F462ADC" w14:textId="77777777" w:rsidTr="003D63DD">
        <w:trPr>
          <w:trHeight w:val="6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9CB14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PGC-1</w:t>
            </w:r>
            <w:r w:rsidRPr="004D5109">
              <w:rPr>
                <w:rFonts w:ascii="Symbol" w:eastAsia="Times New Roman" w:hAnsi="Symbol" w:cs="Times New Roman"/>
                <w:lang w:val="es-ES" w:eastAsia="es-ES"/>
              </w:rPr>
              <w:t>a</w:t>
            </w:r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 xml:space="preserve"> </w:t>
            </w:r>
            <w:proofErr w:type="spellStart"/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promo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085E6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Reporte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D94E8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 xml:space="preserve">Active </w:t>
            </w:r>
            <w:proofErr w:type="spellStart"/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motif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665A4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S722424</w:t>
            </w:r>
          </w:p>
        </w:tc>
      </w:tr>
      <w:tr w:rsidR="003D63DD" w:rsidRPr="003D63DD" w14:paraId="4BD4CD3E" w14:textId="77777777" w:rsidTr="003D63DD">
        <w:trPr>
          <w:trHeight w:val="975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6EB27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HBM-</w:t>
            </w:r>
            <w:proofErr w:type="spellStart"/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lu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7F79B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Reporte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2D73E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Gif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82883" w14:textId="77777777" w:rsid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3D63DD">
              <w:rPr>
                <w:rFonts w:ascii="Times New Roman" w:eastAsia="Times New Roman" w:hAnsi="Times New Roman" w:cs="Times New Roman"/>
                <w:vertAlign w:val="superscript"/>
                <w:lang w:val="es-ES" w:eastAsia="es-ES"/>
              </w:rPr>
              <w:t>63</w:t>
            </w:r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 xml:space="preserve"> </w:t>
            </w:r>
          </w:p>
          <w:p w14:paraId="5046EBE7" w14:textId="77777777" w:rsidR="003D63DD" w:rsidRPr="003D63DD" w:rsidRDefault="003D63DD" w:rsidP="003D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3D63DD">
              <w:rPr>
                <w:rFonts w:ascii="Times New Roman" w:eastAsia="Times New Roman" w:hAnsi="Times New Roman" w:cs="Times New Roman"/>
                <w:lang w:val="es-ES" w:eastAsia="es-ES"/>
              </w:rPr>
              <w:t>(Addgene_35155)</w:t>
            </w:r>
          </w:p>
        </w:tc>
      </w:tr>
    </w:tbl>
    <w:p w14:paraId="3DD29293" w14:textId="77777777" w:rsidR="00296B52" w:rsidRDefault="00296B52"/>
    <w:p w14:paraId="524DDD14" w14:textId="77777777" w:rsidR="003D63DD" w:rsidRPr="003D63DD" w:rsidRDefault="003D63DD" w:rsidP="003D63D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eastAsia="es-ES"/>
        </w:rPr>
      </w:pPr>
      <w:r w:rsidRPr="003D63DD">
        <w:rPr>
          <w:rFonts w:ascii="Times New Roman" w:eastAsia="Times New Roman" w:hAnsi="Times New Roman" w:cs="Times New Roman"/>
          <w:b/>
          <w:color w:val="000000"/>
          <w:lang w:eastAsia="es-ES"/>
        </w:rPr>
        <w:t>Table S3.</w:t>
      </w:r>
      <w:r w:rsidRPr="003D63DD">
        <w:rPr>
          <w:rFonts w:ascii="Times New Roman" w:eastAsia="Times New Roman" w:hAnsi="Times New Roman" w:cs="Times New Roman"/>
          <w:color w:val="000000"/>
          <w:lang w:eastAsia="es-ES"/>
        </w:rPr>
        <w:t xml:space="preserve"> Plasmids used in this study. Information about target gene, type of construct, company and reference is listed.</w:t>
      </w:r>
    </w:p>
    <w:p w14:paraId="102733A4" w14:textId="77777777" w:rsidR="003D63DD" w:rsidRDefault="003D63DD"/>
    <w:sectPr w:rsidR="003D63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1577"/>
    <w:rsid w:val="000D0384"/>
    <w:rsid w:val="00296B52"/>
    <w:rsid w:val="003D63DD"/>
    <w:rsid w:val="004716A4"/>
    <w:rsid w:val="004D5109"/>
    <w:rsid w:val="0075464E"/>
    <w:rsid w:val="007652CA"/>
    <w:rsid w:val="007A6F5C"/>
    <w:rsid w:val="00873BE6"/>
    <w:rsid w:val="00B9011A"/>
    <w:rsid w:val="00C51577"/>
    <w:rsid w:val="00C8746F"/>
    <w:rsid w:val="00EB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4E015"/>
  <w15:chartTrackingRefBased/>
  <w15:docId w15:val="{114F19A8-2695-4BDA-BDD0-0B3918B54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C5157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ancholab</dc:creator>
  <cp:keywords/>
  <dc:description/>
  <cp:lastModifiedBy>patricia sancho</cp:lastModifiedBy>
  <cp:revision>2</cp:revision>
  <dcterms:created xsi:type="dcterms:W3CDTF">2025-07-11T16:48:00Z</dcterms:created>
  <dcterms:modified xsi:type="dcterms:W3CDTF">2025-07-11T16:48:00Z</dcterms:modified>
</cp:coreProperties>
</file>